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Multimedia appendix 4</w:t>
      </w:r>
    </w:p>
    <w:p>
      <w:pPr>
        <w:pStyle w:val="Normal"/>
        <w:jc w:val="both"/>
        <w:rPr/>
      </w:pPr>
      <w:r>
        <w:rPr/>
        <w:t>Results from the multiple linear regression indicating the relationship between the predictor variables and the behavioral intention to use AI-powered care pathways.</w:t>
      </w:r>
    </w:p>
    <w:p>
      <w:pPr>
        <w:pStyle w:val="Normal"/>
        <w:jc w:val="both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9850</wp:posOffset>
                </wp:positionV>
                <wp:extent cx="5412105" cy="2308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2105" cy="2308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62"/>
                              <w:gridCol w:w="1748"/>
                              <w:gridCol w:w="1745"/>
                              <w:gridCol w:w="1572"/>
                              <w:gridCol w:w="1396"/>
                            </w:tblGrid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Predictor variables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t-value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Sig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MEPE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lang w:val="nl-NL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 xml:space="preserve"> BI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0.465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0.099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4.70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.000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NMPE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lang w:val="nl-NL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 xml:space="preserve"> BI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0.172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0.095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1.80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.077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EE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lang w:val="nl-NL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BI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-0.215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0.074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2.895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.005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D0CECE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D0CECE"/>
                                      <w:lang w:val="nl-NL"/>
                                    </w:rPr>
                                    <w:t>SIME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color w:val="D0CECE"/>
                                      <w:lang w:val="nl-NL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D0CECE"/>
                                      <w:lang w:val="nl-NL"/>
                                    </w:rPr>
                                    <w:t>BI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D0CECE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D0CECE"/>
                                      <w:lang w:val="nl-N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D0CECE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D0CECE"/>
                                      <w:lang w:val="nl-N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D0CECE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D0CECE"/>
                                      <w:lang w:val="nl-N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D0CECE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D0CECE"/>
                                      <w:lang w:val="nl-NL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SIPA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lang w:val="nl-NL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BI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0.086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0.48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.6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FC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lang w:val="nl-NL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BI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-0.160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-2.96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.005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PT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lang w:val="nl-NL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BI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0.221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2.82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.007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AN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lang w:val="nl-NL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BI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0.20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.8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PI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lang w:val="nl-NL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BI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0.081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-1.92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.06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IN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lang w:val="nl-NL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BI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1.046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nl-NL"/>
                                    </w:rPr>
                                    <w:t>.3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15pt;height:181.8pt;mso-wrap-distance-left:0pt;mso-wrap-distance-right:9pt;mso-wrap-distance-top:0pt;mso-wrap-distance-bottom:0pt;margin-top:5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2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62"/>
                        <w:gridCol w:w="1748"/>
                        <w:gridCol w:w="1745"/>
                        <w:gridCol w:w="1572"/>
                        <w:gridCol w:w="1396"/>
                      </w:tblGrid>
                      <w:tr>
                        <w:trPr>
                          <w:trHeight w:val="258" w:hRule="atLeast"/>
                        </w:trPr>
                        <w:tc>
                          <w:tcPr>
                            <w:tcW w:w="206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Predictor variables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t-value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Sig.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206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206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MEPE</w:t>
                            </w:r>
                            <w:r>
                              <w:rPr>
                                <w:rFonts w:eastAsia="Wingdings" w:cs="Wingdings" w:ascii="Wingdings" w:hAnsi="Wingdings"/>
                                <w:lang w:val="nl-NL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 xml:space="preserve"> BI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0.465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0.099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4.701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.000**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206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NMPE</w:t>
                            </w:r>
                            <w:r>
                              <w:rPr>
                                <w:rFonts w:eastAsia="Wingdings" w:cs="Wingdings" w:ascii="Wingdings" w:hAnsi="Wingdings"/>
                                <w:lang w:val="nl-NL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 xml:space="preserve"> BI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0.172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0.095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1.801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.077*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206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EE</w:t>
                            </w:r>
                            <w:r>
                              <w:rPr>
                                <w:rFonts w:eastAsia="Wingdings" w:cs="Wingdings" w:ascii="Wingdings" w:hAnsi="Wingdings"/>
                                <w:lang w:val="nl-NL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BI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-0.215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0.074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2.895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.005**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06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D0CECE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D0CECE"/>
                                <w:lang w:val="nl-NL"/>
                              </w:rPr>
                              <w:t>SIME</w:t>
                            </w:r>
                            <w:r>
                              <w:rPr>
                                <w:rFonts w:eastAsia="Wingdings" w:cs="Wingdings" w:ascii="Wingdings" w:hAnsi="Wingdings"/>
                                <w:color w:val="D0CECE"/>
                                <w:lang w:val="nl-NL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D0CECE"/>
                                <w:lang w:val="nl-NL"/>
                              </w:rPr>
                              <w:t>BI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D0CECE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D0CECE"/>
                                <w:lang w:val="nl-N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D0CECE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D0CECE"/>
                                <w:lang w:val="nl-N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D0CECE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D0CECE"/>
                                <w:lang w:val="nl-N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D0CECE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D0CECE"/>
                                <w:lang w:val="nl-NL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206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SIPA</w:t>
                            </w:r>
                            <w:r>
                              <w:rPr>
                                <w:rFonts w:eastAsia="Wingdings" w:cs="Wingdings" w:ascii="Wingdings" w:hAnsi="Wingdings"/>
                                <w:lang w:val="nl-NL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BI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0.086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0.488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.627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206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FC</w:t>
                            </w:r>
                            <w:r>
                              <w:rPr>
                                <w:rFonts w:eastAsia="Wingdings" w:cs="Wingdings" w:ascii="Wingdings" w:hAnsi="Wingdings"/>
                                <w:lang w:val="nl-NL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BI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-0.160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-2.962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.005**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206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PT</w:t>
                            </w:r>
                            <w:r>
                              <w:rPr>
                                <w:rFonts w:eastAsia="Wingdings" w:cs="Wingdings" w:ascii="Wingdings" w:hAnsi="Wingdings"/>
                                <w:lang w:val="nl-NL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BI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0.221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2.821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.007**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206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AN</w:t>
                            </w:r>
                            <w:r>
                              <w:rPr>
                                <w:rFonts w:eastAsia="Wingdings" w:cs="Wingdings" w:ascii="Wingdings" w:hAnsi="Wingdings"/>
                                <w:lang w:val="nl-NL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BI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0.207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.837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206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PI</w:t>
                            </w:r>
                            <w:r>
                              <w:rPr>
                                <w:rFonts w:eastAsia="Wingdings" w:cs="Wingdings" w:ascii="Wingdings" w:hAnsi="Wingdings"/>
                                <w:lang w:val="nl-NL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BI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0.081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-1.924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.060*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206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IN</w:t>
                            </w:r>
                            <w:r>
                              <w:rPr>
                                <w:rFonts w:eastAsia="Wingdings" w:cs="Wingdings" w:ascii="Wingdings" w:hAnsi="Wingdings"/>
                                <w:lang w:val="nl-NL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BI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0.075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1.046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nl-NL"/>
                              </w:rPr>
                              <w:t>.3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/>
          <w:i/>
          <w:iCs/>
          <w:lang w:val="en-GB"/>
        </w:rPr>
      </w:pPr>
      <w:r>
        <w:rPr>
          <w:rFonts w:cs="Calibri"/>
        </w:rPr>
        <w:t xml:space="preserve"> </w:t>
      </w:r>
      <w:r>
        <w:rPr>
          <w:i/>
          <w:iCs/>
          <w:lang w:val="en-GB"/>
        </w:rPr>
        <w:t>*P&lt;0,1 **P &lt;0,05</w:t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spacing w:before="0" w:after="160"/>
        <w:jc w:val="both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0"/>
    <w:family w:val="decorative"/>
    <w:pitch w:val="variable"/>
  </w:font>
</w:fonts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14:02:00Z</dcterms:created>
  <dc:creator>Lisa Cornelissen</dc:creator>
  <dc:description/>
  <cp:keywords/>
  <dc:language>en-US</dc:language>
  <cp:lastModifiedBy>Stephanie</cp:lastModifiedBy>
  <dcterms:modified xsi:type="dcterms:W3CDTF">2022-06-20T16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0F76B5E6BA68489E34312229CF363C</vt:lpwstr>
  </property>
  <property fmtid="{D5CDD505-2E9C-101B-9397-08002B2CF9AE}" pid="3" name="_ip_UnifiedCompliancePolicyProperties">
    <vt:lpwstr/>
  </property>
  <property fmtid="{D5CDD505-2E9C-101B-9397-08002B2CF9AE}" pid="4" name="_ip_UnifiedCompliancePolicyUIAction">
    <vt:lpwstr/>
  </property>
</Properties>
</file>